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B92" w:rsidRPr="0012197B" w:rsidRDefault="0012197B" w:rsidP="0012197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, Search s</w:t>
      </w:r>
      <w:r w:rsidRPr="00B107F5">
        <w:rPr>
          <w:rFonts w:ascii="Times New Roman" w:hAnsi="Times New Roman" w:cs="Times New Roman"/>
          <w:b/>
        </w:rPr>
        <w:t>trategy</w:t>
      </w:r>
      <w:bookmarkStart w:id="0" w:name="_GoBack"/>
      <w:bookmarkEnd w:id="0"/>
    </w:p>
    <w:p w:rsidR="00364B92" w:rsidRPr="00B107F5" w:rsidRDefault="00364B92" w:rsidP="00364B92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B107F5">
        <w:rPr>
          <w:rFonts w:ascii="Times New Roman" w:hAnsi="Times New Roman" w:cs="Times New Roman"/>
        </w:rPr>
        <w:t xml:space="preserve">Searches were run using the following search terms: </w:t>
      </w:r>
      <w:r w:rsidRPr="00B107F5">
        <w:rPr>
          <w:rFonts w:ascii="Times New Roman" w:hAnsi="Times New Roman" w:cs="Times New Roman"/>
          <w:bCs/>
        </w:rPr>
        <w:t>“first dollar”, “</w:t>
      </w:r>
      <w:r w:rsidRPr="00B107F5">
        <w:rPr>
          <w:rFonts w:ascii="Times New Roman" w:hAnsi="Times New Roman" w:cs="Times New Roman"/>
        </w:rPr>
        <w:t>Free Apartment*”, “Free House*”, “Free Condominium*”, “Free Room*”, “Free Rent”, “Free housing”, “Free Food”, “Free Food Bank*”, “Free Groceries”, “Free Food Stamp*”, “Free Fruit*”, “Free Vegetables”, “Free Cooking Essentials”, “Free Oil”, “Free Meat”, “Free Meals”, “Free Baby Food”, “Free Milk”, “Free Oral Supplements”, “Free Vitamins”, “Free School Breakfast Program*”, “Free Seeds”, “Free Refrigerator*”, “Free Stove*”, “Free Bike*”, “Free Bus Voucher*”, “Free Train Voucher*”, “Free Subway Voucher*”, “Free Bus Pass*”, “Free Train Pass*”, “Free Subway Pass*”, “Free Bus Token*”, “Free Train Token*”, “Free Subway Token*”, “Free Bus Ticket*”, “Free Train Ticket*”, “Free Subway Ticket*”, “Free Bike Helmet*”, “Free Bicycle Helmet*”, “Free Beds”, “Free Chairs”, “Free Desks”, “Free Tables”, “Free Cribs”, “Free Books”, “Free Notebooks”, “Free School Supplies”, “Free Computers”, “Free Computer Access”, “Free Cellphone*”, “Free Mobile Phone*”, “Free Phone*”, “Free Calling Cards”, “Free Antiseptics”, “Free Bandage*”, “Free First Aid Kit*”, “Free Wheelchair*”, “Free Crutches”, “Free Canes”, “Free Air Cast Boot”, “Free Walkers”, “Free Glucometer*”, “Free Glucose Testing Strips”, “Free Lancets”, “Free Insulin Syringe*”, “Free Insulin Pump*”, “Free Pedometer*”, “Free Thermometers”, “Free Scales”, “Free Bathroom Grab Bars”, “Free Bath Chairs”, “Free CPAP Machine*”, “Free CPAP Machine Cleaning Kit*”, “Free Oxygen Tank*”, “Free Oxygen Mask*”, “Free Trach* Care Kit*”, “Free Trach* Cleaning Kit*”, “Free Clean Needle Exchange”, “Free Needle*”, “Free Overdose Reversal Kit*”, “, “Free Prosthetic*”, “Free Hearing Aids”, “Free Eye Glasses”, “Free Socks”, “Free Shoes”, “Free Anti-Slip Socks”, “Free Anti-Slip Slippers”, “Free Anti-Slip Pads”, “Free Compression Stockings”, “Free Medical Bracelets”, “Free Emergency Alert Device*”, “Free Diapers”, “Free Mittens”, “Free Jackets”, “Free Helmet*”, “Free Underwear”, “Free Soap”, “Free Shampoo”, “Free Lice Shampoo”, “Free Toothpaste”, “Free Toothbrush*”, “Free Floss”, “Free Detergent”, “Free Bathroom Cleaners”, “Free Disinfectant*”, “Free Baby Wipes”, “Free Water Filters”, “Free Water Purification Tablets”, “Free Sanitary Pads”, “Free Condom*”, “Free Pill Organizer*”, “Free Batteries”, “Free Physical Activity Tracker*”, “Free Sunscreen”, “Free Sports Equipment”, “Free Sports Gear”, “Free Personal Protective Equipment”, “Free PPE”, “Free Gloves”, “Free Boots”, “Free Masks”, “Free Eye Protection”, “Free Solar Panels”, “Free Back Up Generators”</w:t>
      </w:r>
      <w:r w:rsidRPr="00B107F5">
        <w:rPr>
          <w:rFonts w:ascii="Times New Roman" w:hAnsi="Times New Roman" w:cs="Times New Roman"/>
          <w:bCs/>
        </w:rPr>
        <w:t xml:space="preserve">, “Free Insecticide-Treated Net*”, “Free Mosquito Net*”, “Free Insecticide-Treated </w:t>
      </w:r>
      <w:proofErr w:type="spellStart"/>
      <w:r w:rsidRPr="00B107F5">
        <w:rPr>
          <w:rFonts w:ascii="Times New Roman" w:hAnsi="Times New Roman" w:cs="Times New Roman"/>
          <w:bCs/>
        </w:rPr>
        <w:t>Bednet</w:t>
      </w:r>
      <w:proofErr w:type="spellEnd"/>
      <w:r w:rsidRPr="00B107F5">
        <w:rPr>
          <w:rFonts w:ascii="Times New Roman" w:hAnsi="Times New Roman" w:cs="Times New Roman"/>
          <w:bCs/>
        </w:rPr>
        <w:t xml:space="preserve">*”, “Free Insecticide-Treated Bed Net*”, “Free Mosquito Bed Net*”, “Free </w:t>
      </w:r>
      <w:proofErr w:type="spellStart"/>
      <w:r w:rsidRPr="00B107F5">
        <w:rPr>
          <w:rFonts w:ascii="Times New Roman" w:hAnsi="Times New Roman" w:cs="Times New Roman"/>
          <w:bCs/>
        </w:rPr>
        <w:t>Bednet</w:t>
      </w:r>
      <w:proofErr w:type="spellEnd"/>
      <w:r w:rsidRPr="00B107F5">
        <w:rPr>
          <w:rFonts w:ascii="Times New Roman" w:hAnsi="Times New Roman" w:cs="Times New Roman"/>
          <w:bCs/>
        </w:rPr>
        <w:t>*”, “Free Bed Net*”, “no charge”, “no cost”, “no expense”, “free of cost”, “free distribution”, “distributed free*”, “freely distributed”, “free baby box*”</w:t>
      </w:r>
    </w:p>
    <w:p w:rsidR="00364B92" w:rsidRPr="00B107F5" w:rsidRDefault="00364B92" w:rsidP="00364B92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:rsidR="00364B92" w:rsidRPr="00B107F5" w:rsidRDefault="00364B92" w:rsidP="00364B92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B107F5">
        <w:rPr>
          <w:rFonts w:ascii="Times New Roman" w:hAnsi="Times New Roman" w:cs="Times New Roman"/>
          <w:bCs/>
        </w:rPr>
        <w:t>Exclude “free radical”, “symptom free”, “free testosterone”, “free TSH”, “disease free”.</w:t>
      </w:r>
    </w:p>
    <w:p w:rsidR="00333F51" w:rsidRPr="00364B92" w:rsidRDefault="00333F51" w:rsidP="00364B9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sectPr w:rsidR="00333F51" w:rsidRPr="00364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B92"/>
    <w:rsid w:val="0012197B"/>
    <w:rsid w:val="00333F51"/>
    <w:rsid w:val="0036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7A01"/>
  <w15:docId w15:val="{3B6CA999-6585-4D6D-825B-4416A644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B92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Woods</dc:creator>
  <cp:lastModifiedBy>Liane Steiner</cp:lastModifiedBy>
  <cp:revision>2</cp:revision>
  <dcterms:created xsi:type="dcterms:W3CDTF">2018-12-20T16:14:00Z</dcterms:created>
  <dcterms:modified xsi:type="dcterms:W3CDTF">2019-03-11T15:25:00Z</dcterms:modified>
</cp:coreProperties>
</file>